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549" w:rsidRDefault="003A2549" w:rsidP="003A2549">
      <w:pPr>
        <w:spacing w:line="360" w:lineRule="auto"/>
        <w:jc w:val="both"/>
      </w:pPr>
      <w:r>
        <w:rPr>
          <w:b/>
          <w:bCs/>
          <w:color w:val="000000"/>
          <w:lang w:val="en-US"/>
        </w:rPr>
        <w:t xml:space="preserve">Supplementary Figure S1. </w:t>
      </w:r>
      <w:r>
        <w:rPr>
          <w:color w:val="000000"/>
          <w:lang w:val="en-US"/>
        </w:rPr>
        <w:t>Average recovery fraction for the bacterial genomes.</w:t>
      </w:r>
    </w:p>
    <w:p w:rsidR="003A2549" w:rsidRDefault="003A2549" w:rsidP="003A2549">
      <w:pPr>
        <w:spacing w:line="360" w:lineRule="auto"/>
        <w:jc w:val="both"/>
        <w:rPr>
          <w:color w:val="000000"/>
          <w:lang w:val="en-US"/>
        </w:rPr>
      </w:pPr>
    </w:p>
    <w:p w:rsidR="003A2549" w:rsidRDefault="003A2549" w:rsidP="003A2549">
      <w:pPr>
        <w:spacing w:line="360" w:lineRule="auto"/>
        <w:jc w:val="both"/>
      </w:pPr>
      <w:r>
        <w:rPr>
          <w:b/>
          <w:bCs/>
          <w:color w:val="000000"/>
          <w:lang w:val="en-US"/>
        </w:rPr>
        <w:t xml:space="preserve">Supplementary Figure S2. </w:t>
      </w:r>
      <w:r>
        <w:rPr>
          <w:color w:val="000000"/>
          <w:lang w:val="en-US"/>
        </w:rPr>
        <w:t xml:space="preserve">Number of </w:t>
      </w:r>
      <w:proofErr w:type="spellStart"/>
      <w:r>
        <w:rPr>
          <w:color w:val="000000"/>
          <w:lang w:val="en-US"/>
        </w:rPr>
        <w:t>missassemblies</w:t>
      </w:r>
      <w:proofErr w:type="spellEnd"/>
      <w:r>
        <w:rPr>
          <w:color w:val="000000"/>
          <w:lang w:val="en-US"/>
        </w:rPr>
        <w:t xml:space="preserve"> detected in </w:t>
      </w:r>
      <w:proofErr w:type="spellStart"/>
      <w:r>
        <w:rPr>
          <w:color w:val="000000"/>
          <w:lang w:val="en-US"/>
        </w:rPr>
        <w:t>metaFlye</w:t>
      </w:r>
      <w:proofErr w:type="spellEnd"/>
      <w:r>
        <w:rPr>
          <w:color w:val="000000"/>
          <w:lang w:val="en-US"/>
        </w:rPr>
        <w:t xml:space="preserve"> v2.4 vs </w:t>
      </w:r>
      <w:proofErr w:type="spellStart"/>
      <w:r>
        <w:rPr>
          <w:color w:val="000000"/>
          <w:lang w:val="en-US"/>
        </w:rPr>
        <w:t>metaFlye</w:t>
      </w:r>
      <w:proofErr w:type="spellEnd"/>
      <w:r>
        <w:rPr>
          <w:color w:val="000000"/>
          <w:lang w:val="en-US"/>
        </w:rPr>
        <w:t xml:space="preserve"> v2.7.</w:t>
      </w:r>
    </w:p>
    <w:p w:rsidR="003A2549" w:rsidRDefault="003A2549" w:rsidP="003A2549">
      <w:pPr>
        <w:spacing w:line="360" w:lineRule="auto"/>
        <w:jc w:val="both"/>
        <w:rPr>
          <w:b/>
          <w:bCs/>
          <w:color w:val="000000"/>
          <w:lang w:val="en-US"/>
        </w:rPr>
      </w:pPr>
    </w:p>
    <w:p w:rsidR="003A2549" w:rsidRDefault="003A2549" w:rsidP="003A2549">
      <w:pPr>
        <w:spacing w:line="360" w:lineRule="auto"/>
        <w:jc w:val="both"/>
      </w:pPr>
      <w:r>
        <w:rPr>
          <w:b/>
          <w:bCs/>
          <w:color w:val="000000"/>
          <w:lang w:val="en-US"/>
        </w:rPr>
        <w:t xml:space="preserve">Supplementary Figure S3. </w:t>
      </w:r>
      <w:r>
        <w:rPr>
          <w:color w:val="000000"/>
          <w:lang w:val="en-US"/>
        </w:rPr>
        <w:t xml:space="preserve">Fraction of the genome covered by the draft assemblies obtained with each tool, and for each individual microorganism (Log datasets). Minimap2 + </w:t>
      </w:r>
      <w:proofErr w:type="spellStart"/>
      <w:r>
        <w:rPr>
          <w:color w:val="000000"/>
          <w:lang w:val="en-US"/>
        </w:rPr>
        <w:t>miniasm</w:t>
      </w:r>
      <w:proofErr w:type="spellEnd"/>
      <w:r>
        <w:rPr>
          <w:color w:val="000000"/>
          <w:lang w:val="en-US"/>
        </w:rPr>
        <w:t xml:space="preserve"> assemblies are not shown, since it was not possible to evaluate them with </w:t>
      </w:r>
      <w:proofErr w:type="spellStart"/>
      <w:r>
        <w:rPr>
          <w:color w:val="000000"/>
          <w:lang w:val="en-US"/>
        </w:rPr>
        <w:t>metaQUAST</w:t>
      </w:r>
      <w:proofErr w:type="spellEnd"/>
      <w:r>
        <w:rPr>
          <w:color w:val="000000"/>
          <w:lang w:val="en-US"/>
        </w:rPr>
        <w:t>. Only microorganisms with &gt;1% genome fraction recovered for at least one long-read assembler are shown.</w:t>
      </w:r>
    </w:p>
    <w:p w:rsidR="003A2549" w:rsidRDefault="003A2549" w:rsidP="003A2549">
      <w:pPr>
        <w:spacing w:line="360" w:lineRule="auto"/>
        <w:jc w:val="both"/>
        <w:rPr>
          <w:color w:val="000000"/>
          <w:lang w:val="en-US"/>
        </w:rPr>
      </w:pPr>
    </w:p>
    <w:p w:rsidR="003A2549" w:rsidRDefault="003A2549" w:rsidP="003A2549">
      <w:pPr>
        <w:spacing w:line="360" w:lineRule="auto"/>
        <w:jc w:val="both"/>
      </w:pPr>
      <w:r>
        <w:rPr>
          <w:b/>
          <w:bCs/>
          <w:color w:val="000000"/>
          <w:lang w:val="en-US"/>
        </w:rPr>
        <w:t>Supplementary Figure S4.</w:t>
      </w:r>
      <w:r>
        <w:rPr>
          <w:color w:val="000000"/>
          <w:lang w:val="en-US"/>
        </w:rPr>
        <w:t xml:space="preserve"> General assembly performance of each tool for the subsampled Log datasets. (A) Run time; (B) N50; (C) Number of </w:t>
      </w:r>
      <w:proofErr w:type="spellStart"/>
      <w:r>
        <w:rPr>
          <w:color w:val="000000"/>
          <w:lang w:val="en-US"/>
        </w:rPr>
        <w:t>contigs</w:t>
      </w:r>
      <w:proofErr w:type="spellEnd"/>
      <w:r>
        <w:rPr>
          <w:color w:val="000000"/>
          <w:lang w:val="en-US"/>
        </w:rPr>
        <w:t>; (D) L50.</w:t>
      </w:r>
    </w:p>
    <w:p w:rsidR="003A2549" w:rsidRDefault="003A2549" w:rsidP="003A2549">
      <w:pPr>
        <w:spacing w:line="360" w:lineRule="auto"/>
        <w:jc w:val="both"/>
        <w:rPr>
          <w:color w:val="000000"/>
          <w:lang w:val="en-US"/>
        </w:rPr>
      </w:pPr>
    </w:p>
    <w:p w:rsidR="00760EA7" w:rsidRDefault="003A2549" w:rsidP="003A2549">
      <w:r>
        <w:rPr>
          <w:b/>
          <w:bCs/>
          <w:color w:val="000000"/>
          <w:lang w:val="en-US"/>
        </w:rPr>
        <w:t xml:space="preserve">Supplementary Figure S5.  </w:t>
      </w:r>
      <w:r>
        <w:rPr>
          <w:color w:val="000000"/>
          <w:lang w:val="en-US"/>
        </w:rPr>
        <w:t xml:space="preserve">Number of biosynthetic gene clusters (BGCs) predicted by </w:t>
      </w:r>
      <w:proofErr w:type="spellStart"/>
      <w:r>
        <w:rPr>
          <w:color w:val="000000"/>
          <w:lang w:val="en-US"/>
        </w:rPr>
        <w:t>antiSMASH</w:t>
      </w:r>
      <w:proofErr w:type="spellEnd"/>
      <w:r>
        <w:rPr>
          <w:color w:val="000000"/>
          <w:lang w:val="en-US"/>
        </w:rPr>
        <w:t xml:space="preserve"> for </w:t>
      </w:r>
      <w:proofErr w:type="spellStart"/>
      <w:r>
        <w:rPr>
          <w:color w:val="000000"/>
          <w:lang w:val="en-US"/>
        </w:rPr>
        <w:t>Pomoxis</w:t>
      </w:r>
      <w:proofErr w:type="spellEnd"/>
      <w:r>
        <w:rPr>
          <w:color w:val="000000"/>
          <w:lang w:val="en-US"/>
        </w:rPr>
        <w:t xml:space="preserve"> and </w:t>
      </w:r>
      <w:proofErr w:type="spellStart"/>
      <w:r>
        <w:rPr>
          <w:color w:val="000000"/>
          <w:lang w:val="en-US"/>
        </w:rPr>
        <w:t>Pomoxis</w:t>
      </w:r>
      <w:proofErr w:type="spellEnd"/>
      <w:r>
        <w:rPr>
          <w:color w:val="000000"/>
          <w:lang w:val="en-US"/>
        </w:rPr>
        <w:t xml:space="preserve"> + one round of </w:t>
      </w:r>
      <w:proofErr w:type="spellStart"/>
      <w:r>
        <w:rPr>
          <w:color w:val="000000"/>
          <w:lang w:val="en-US"/>
        </w:rPr>
        <w:t>Medaka</w:t>
      </w:r>
      <w:proofErr w:type="spellEnd"/>
      <w:r>
        <w:rPr>
          <w:color w:val="000000"/>
          <w:lang w:val="en-US"/>
        </w:rPr>
        <w:t xml:space="preserve"> polishing.</w:t>
      </w:r>
      <w:bookmarkStart w:id="0" w:name="_GoBack"/>
      <w:bookmarkEnd w:id="0"/>
    </w:p>
    <w:sectPr w:rsidR="0076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549"/>
    <w:rsid w:val="000C43D5"/>
    <w:rsid w:val="00113180"/>
    <w:rsid w:val="0012247B"/>
    <w:rsid w:val="00126AD7"/>
    <w:rsid w:val="00126BC0"/>
    <w:rsid w:val="00140E7B"/>
    <w:rsid w:val="00145D87"/>
    <w:rsid w:val="00151243"/>
    <w:rsid w:val="001561AC"/>
    <w:rsid w:val="00160F43"/>
    <w:rsid w:val="00182FB9"/>
    <w:rsid w:val="00184B1D"/>
    <w:rsid w:val="001971F3"/>
    <w:rsid w:val="001A4500"/>
    <w:rsid w:val="001B7558"/>
    <w:rsid w:val="001D2B8F"/>
    <w:rsid w:val="001F380D"/>
    <w:rsid w:val="00203B1C"/>
    <w:rsid w:val="00211A25"/>
    <w:rsid w:val="00237ED3"/>
    <w:rsid w:val="002473B2"/>
    <w:rsid w:val="002773C4"/>
    <w:rsid w:val="00285134"/>
    <w:rsid w:val="00294351"/>
    <w:rsid w:val="002A33DE"/>
    <w:rsid w:val="002C2D34"/>
    <w:rsid w:val="002D123E"/>
    <w:rsid w:val="00330A71"/>
    <w:rsid w:val="00331EDC"/>
    <w:rsid w:val="00341D5B"/>
    <w:rsid w:val="0038577A"/>
    <w:rsid w:val="00387450"/>
    <w:rsid w:val="003900C9"/>
    <w:rsid w:val="00394004"/>
    <w:rsid w:val="003A2549"/>
    <w:rsid w:val="003E0571"/>
    <w:rsid w:val="003F6ACE"/>
    <w:rsid w:val="003F7BCC"/>
    <w:rsid w:val="004213C1"/>
    <w:rsid w:val="00424E53"/>
    <w:rsid w:val="00425E6E"/>
    <w:rsid w:val="004424EC"/>
    <w:rsid w:val="00443EC3"/>
    <w:rsid w:val="0047224C"/>
    <w:rsid w:val="004A4A03"/>
    <w:rsid w:val="004B27FB"/>
    <w:rsid w:val="004C0F53"/>
    <w:rsid w:val="004D0F4F"/>
    <w:rsid w:val="004D2E97"/>
    <w:rsid w:val="004E6FB5"/>
    <w:rsid w:val="004F3E83"/>
    <w:rsid w:val="0052203F"/>
    <w:rsid w:val="00542BC1"/>
    <w:rsid w:val="00544099"/>
    <w:rsid w:val="00556EA6"/>
    <w:rsid w:val="005826E0"/>
    <w:rsid w:val="00593105"/>
    <w:rsid w:val="005E2520"/>
    <w:rsid w:val="005E3935"/>
    <w:rsid w:val="0061314F"/>
    <w:rsid w:val="00623AF2"/>
    <w:rsid w:val="00633923"/>
    <w:rsid w:val="00646C4A"/>
    <w:rsid w:val="0066266B"/>
    <w:rsid w:val="00663ADA"/>
    <w:rsid w:val="00687803"/>
    <w:rsid w:val="006B2FEA"/>
    <w:rsid w:val="006D0847"/>
    <w:rsid w:val="006E3213"/>
    <w:rsid w:val="00703C0D"/>
    <w:rsid w:val="0071666C"/>
    <w:rsid w:val="007525A2"/>
    <w:rsid w:val="00753B81"/>
    <w:rsid w:val="00760EA7"/>
    <w:rsid w:val="007637A5"/>
    <w:rsid w:val="00764110"/>
    <w:rsid w:val="007824AB"/>
    <w:rsid w:val="00785709"/>
    <w:rsid w:val="00795669"/>
    <w:rsid w:val="007C046D"/>
    <w:rsid w:val="007D215D"/>
    <w:rsid w:val="007D5B3B"/>
    <w:rsid w:val="007E4638"/>
    <w:rsid w:val="0080773F"/>
    <w:rsid w:val="00817A4A"/>
    <w:rsid w:val="00824D23"/>
    <w:rsid w:val="00825E86"/>
    <w:rsid w:val="00832470"/>
    <w:rsid w:val="008470B9"/>
    <w:rsid w:val="008769FC"/>
    <w:rsid w:val="00884F82"/>
    <w:rsid w:val="008C1211"/>
    <w:rsid w:val="008D2D6E"/>
    <w:rsid w:val="00934D87"/>
    <w:rsid w:val="00944103"/>
    <w:rsid w:val="00947951"/>
    <w:rsid w:val="00960241"/>
    <w:rsid w:val="00987505"/>
    <w:rsid w:val="009A6829"/>
    <w:rsid w:val="009D1FC8"/>
    <w:rsid w:val="009D6FC3"/>
    <w:rsid w:val="009E1B5D"/>
    <w:rsid w:val="009F7DA7"/>
    <w:rsid w:val="00A04076"/>
    <w:rsid w:val="00A15141"/>
    <w:rsid w:val="00A3603A"/>
    <w:rsid w:val="00A54AA5"/>
    <w:rsid w:val="00A5573F"/>
    <w:rsid w:val="00A90B95"/>
    <w:rsid w:val="00AA25B1"/>
    <w:rsid w:val="00AC0448"/>
    <w:rsid w:val="00AC43A3"/>
    <w:rsid w:val="00AE0817"/>
    <w:rsid w:val="00AF0211"/>
    <w:rsid w:val="00B10A14"/>
    <w:rsid w:val="00B52FDE"/>
    <w:rsid w:val="00B75B99"/>
    <w:rsid w:val="00BC052F"/>
    <w:rsid w:val="00C032F1"/>
    <w:rsid w:val="00C321E4"/>
    <w:rsid w:val="00C40344"/>
    <w:rsid w:val="00C958A0"/>
    <w:rsid w:val="00CA6F7F"/>
    <w:rsid w:val="00CB4882"/>
    <w:rsid w:val="00CB4F24"/>
    <w:rsid w:val="00CF404B"/>
    <w:rsid w:val="00CF5975"/>
    <w:rsid w:val="00D20449"/>
    <w:rsid w:val="00D35C5E"/>
    <w:rsid w:val="00D74B50"/>
    <w:rsid w:val="00DA47E3"/>
    <w:rsid w:val="00E22DA0"/>
    <w:rsid w:val="00E239EE"/>
    <w:rsid w:val="00E25B5B"/>
    <w:rsid w:val="00E32505"/>
    <w:rsid w:val="00E54922"/>
    <w:rsid w:val="00E76B73"/>
    <w:rsid w:val="00E86F88"/>
    <w:rsid w:val="00EB569C"/>
    <w:rsid w:val="00ED15DB"/>
    <w:rsid w:val="00ED4D74"/>
    <w:rsid w:val="00ED6D35"/>
    <w:rsid w:val="00F1413B"/>
    <w:rsid w:val="00F445F4"/>
    <w:rsid w:val="00FC1EAB"/>
    <w:rsid w:val="00FD3DA6"/>
    <w:rsid w:val="00FE43CB"/>
    <w:rsid w:val="00FE614D"/>
    <w:rsid w:val="00FE6FA9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89B04-C868-476D-8350-BFFE3865B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</dc:creator>
  <cp:keywords/>
  <dc:description/>
  <cp:lastModifiedBy>Sathiya</cp:lastModifiedBy>
  <cp:revision>1</cp:revision>
  <dcterms:created xsi:type="dcterms:W3CDTF">2020-07-31T12:15:00Z</dcterms:created>
  <dcterms:modified xsi:type="dcterms:W3CDTF">2020-07-31T12:21:00Z</dcterms:modified>
</cp:coreProperties>
</file>